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A2ADD" w14:textId="77777777" w:rsidR="003A1B04" w:rsidRPr="006A5882" w:rsidRDefault="003A1B04" w:rsidP="003A1B04">
      <w:pPr>
        <w:spacing w:line="480" w:lineRule="auto"/>
        <w:rPr>
          <w:rFonts w:cs="Arial"/>
          <w:b/>
        </w:rPr>
      </w:pPr>
      <w:r>
        <w:rPr>
          <w:rFonts w:cs="Arial"/>
          <w:b/>
        </w:rPr>
        <w:t>S2 Table</w:t>
      </w:r>
      <w:r w:rsidRPr="006A5882">
        <w:rPr>
          <w:rFonts w:cs="Arial"/>
          <w:b/>
        </w:rPr>
        <w:t>.  List of antibodies used in this study</w:t>
      </w:r>
    </w:p>
    <w:p w14:paraId="20BB32B5" w14:textId="77777777" w:rsidR="003A1B04" w:rsidRPr="006A5882" w:rsidRDefault="000005DA" w:rsidP="003A1B04">
      <w:pPr>
        <w:spacing w:line="480" w:lineRule="auto"/>
        <w:rPr>
          <w:rFonts w:cs="Arial"/>
        </w:rPr>
      </w:pPr>
      <w:r>
        <w:rPr>
          <w:rFonts w:cs="Arial"/>
        </w:rPr>
        <w:t>EP</w:t>
      </w:r>
      <w:r w:rsidR="003A1B04" w:rsidRPr="006A5882">
        <w:rPr>
          <w:rFonts w:cs="Arial"/>
        </w:rPr>
        <w:t>300, clone RW128 (Millipore 05-257)</w:t>
      </w:r>
    </w:p>
    <w:p w14:paraId="48951C1A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MAML1, D3K7B (Cell Signaling Technology 12166)</w:t>
      </w:r>
    </w:p>
    <w:p w14:paraId="1B63DCD3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Cleaved Notch1</w:t>
      </w:r>
      <w:r w:rsidR="000005DA">
        <w:rPr>
          <w:rFonts w:cs="Arial"/>
        </w:rPr>
        <w:t xml:space="preserve"> (ICN1)</w:t>
      </w:r>
      <w:r w:rsidRPr="006A5882">
        <w:rPr>
          <w:rFonts w:cs="Arial"/>
        </w:rPr>
        <w:t xml:space="preserve">, Val1744, D3B8 (Cell Signaling Technology 4147) </w:t>
      </w:r>
    </w:p>
    <w:p w14:paraId="611B5A26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S</w:t>
      </w:r>
      <w:r w:rsidR="000005DA">
        <w:rPr>
          <w:rFonts w:cs="Arial"/>
        </w:rPr>
        <w:t>MAD</w:t>
      </w:r>
      <w:r w:rsidRPr="006A5882">
        <w:rPr>
          <w:rFonts w:cs="Arial"/>
        </w:rPr>
        <w:t>2, D43B4 (Cell Signaling Technology 5339)</w:t>
      </w:r>
    </w:p>
    <w:p w14:paraId="715E594A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S</w:t>
      </w:r>
      <w:r w:rsidR="000005DA">
        <w:rPr>
          <w:rFonts w:cs="Arial"/>
        </w:rPr>
        <w:t>MAD</w:t>
      </w:r>
      <w:r w:rsidRPr="006A5882">
        <w:rPr>
          <w:rFonts w:cs="Arial"/>
        </w:rPr>
        <w:t>3, C67H9 (Cell Signaling Technology 9523)</w:t>
      </w:r>
    </w:p>
    <w:p w14:paraId="4B9464E4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S</w:t>
      </w:r>
      <w:r w:rsidR="000005DA">
        <w:rPr>
          <w:rFonts w:cs="Arial"/>
        </w:rPr>
        <w:t>MAD</w:t>
      </w:r>
      <w:r w:rsidRPr="006A5882">
        <w:rPr>
          <w:rFonts w:cs="Arial"/>
        </w:rPr>
        <w:t>2/3, D7G7 (Cell Signaling Technology 8685)</w:t>
      </w:r>
    </w:p>
    <w:p w14:paraId="16EF6628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pS</w:t>
      </w:r>
      <w:r w:rsidR="000005DA">
        <w:rPr>
          <w:rFonts w:cs="Arial"/>
        </w:rPr>
        <w:t>MAD</w:t>
      </w:r>
      <w:r w:rsidRPr="006A5882">
        <w:rPr>
          <w:rFonts w:cs="Arial"/>
        </w:rPr>
        <w:t>2, 138D4 (Cell Signaling Technology 3108)</w:t>
      </w:r>
    </w:p>
    <w:p w14:paraId="792ED283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pS</w:t>
      </w:r>
      <w:r w:rsidR="000005DA">
        <w:rPr>
          <w:rFonts w:cs="Arial"/>
        </w:rPr>
        <w:t>MAD</w:t>
      </w:r>
      <w:r w:rsidRPr="006A5882">
        <w:rPr>
          <w:rFonts w:cs="Arial"/>
        </w:rPr>
        <w:t>3, C25A9 (Cell Signaling Technology 9520)</w:t>
      </w:r>
    </w:p>
    <w:p w14:paraId="144EDE75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S</w:t>
      </w:r>
      <w:r w:rsidR="000005DA">
        <w:rPr>
          <w:rFonts w:cs="Arial"/>
        </w:rPr>
        <w:t>MAD</w:t>
      </w:r>
      <w:r w:rsidRPr="006A5882">
        <w:rPr>
          <w:rFonts w:cs="Arial"/>
        </w:rPr>
        <w:t>4 for ChIP (Cell Signaling Technology 9515)</w:t>
      </w:r>
    </w:p>
    <w:p w14:paraId="30B8F384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S</w:t>
      </w:r>
      <w:r w:rsidR="000005DA">
        <w:rPr>
          <w:rFonts w:cs="Arial"/>
        </w:rPr>
        <w:t>MAD</w:t>
      </w:r>
      <w:r w:rsidRPr="006A5882">
        <w:rPr>
          <w:rFonts w:cs="Arial"/>
        </w:rPr>
        <w:t>4, 10HCLC (</w:t>
      </w:r>
      <w:proofErr w:type="spellStart"/>
      <w:r w:rsidRPr="006A5882">
        <w:rPr>
          <w:rFonts w:cs="Arial"/>
        </w:rPr>
        <w:t>ThermoFisher</w:t>
      </w:r>
      <w:proofErr w:type="spellEnd"/>
      <w:r w:rsidRPr="006A5882">
        <w:rPr>
          <w:rFonts w:cs="Arial"/>
        </w:rPr>
        <w:t xml:space="preserve"> 710714)</w:t>
      </w:r>
    </w:p>
    <w:p w14:paraId="4262CD98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HA for ChIP, C29F4 (Cell Signaling Technology 3724)</w:t>
      </w:r>
    </w:p>
    <w:p w14:paraId="6376145D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HA, Y-11 (Santa Cruz Biotech sc-805)</w:t>
      </w:r>
    </w:p>
    <w:p w14:paraId="43F80CF3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FLAG, M2 (Sigma F1804)</w:t>
      </w:r>
    </w:p>
    <w:p w14:paraId="1E15A5F7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GAPDH, G9 (Santa Cruz Biotech sc-365062)</w:t>
      </w:r>
    </w:p>
    <w:p w14:paraId="3F8CA67C" w14:textId="77777777" w:rsidR="003A1B04" w:rsidRPr="006A5882" w:rsidRDefault="003A1B04" w:rsidP="003A1B04">
      <w:pPr>
        <w:spacing w:line="480" w:lineRule="auto"/>
        <w:rPr>
          <w:rFonts w:cs="Arial"/>
        </w:rPr>
      </w:pPr>
      <w:proofErr w:type="spellStart"/>
      <w:r w:rsidRPr="006A5882">
        <w:rPr>
          <w:rFonts w:cs="Arial"/>
        </w:rPr>
        <w:t>Involucrin</w:t>
      </w:r>
      <w:proofErr w:type="spellEnd"/>
      <w:r w:rsidRPr="006A5882">
        <w:rPr>
          <w:rFonts w:cs="Arial"/>
        </w:rPr>
        <w:t>, SY5 (Santa Cruz Biotech sc-21748)</w:t>
      </w:r>
    </w:p>
    <w:p w14:paraId="11DBADE7" w14:textId="77777777" w:rsidR="003A1B04" w:rsidRPr="006A5882" w:rsidRDefault="000005DA" w:rsidP="003A1B04">
      <w:pPr>
        <w:spacing w:line="480" w:lineRule="auto"/>
        <w:rPr>
          <w:rFonts w:cs="Arial"/>
        </w:rPr>
      </w:pPr>
      <w:bookmarkStart w:id="0" w:name="_GoBack"/>
      <w:r>
        <w:rPr>
          <w:rFonts w:cs="Arial"/>
        </w:rPr>
        <w:t>CDKN1A</w:t>
      </w:r>
      <w:bookmarkEnd w:id="0"/>
      <w:r w:rsidR="003A1B04" w:rsidRPr="006A5882">
        <w:rPr>
          <w:rFonts w:cs="Arial"/>
        </w:rPr>
        <w:t>, F-5 (Santa Cruz Biotech sc-6246)</w:t>
      </w:r>
    </w:p>
    <w:p w14:paraId="33AB3C01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IgG for ChIP (Cell Signaling Technology 2729)</w:t>
      </w:r>
    </w:p>
    <w:p w14:paraId="4B29B7F9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t>Histone H3 for ChIP, D2B12 (Cell Signaling Technology 4620)</w:t>
      </w:r>
    </w:p>
    <w:p w14:paraId="1A839B7C" w14:textId="77777777" w:rsidR="003A1B04" w:rsidRPr="006A5882" w:rsidRDefault="003A1B04" w:rsidP="003A1B04">
      <w:pPr>
        <w:spacing w:line="480" w:lineRule="auto"/>
        <w:rPr>
          <w:rFonts w:cs="Arial"/>
        </w:rPr>
      </w:pPr>
      <w:r w:rsidRPr="006A5882">
        <w:rPr>
          <w:rFonts w:cs="Arial"/>
        </w:rPr>
        <w:lastRenderedPageBreak/>
        <w:t>Histone H2A, D603A (Cell Signaling Technology 12349)</w:t>
      </w:r>
    </w:p>
    <w:p w14:paraId="45F09739" w14:textId="77777777" w:rsidR="003A1B04" w:rsidRPr="006A5882" w:rsidRDefault="003A1B04" w:rsidP="003A1B04">
      <w:pPr>
        <w:spacing w:line="480" w:lineRule="auto"/>
        <w:rPr>
          <w:rFonts w:ascii="Calibri" w:eastAsia="Times New Roman" w:hAnsi="Calibri" w:cs="Times New Roman"/>
          <w:color w:val="000000"/>
          <w:shd w:val="clear" w:color="auto" w:fill="FFFFFF"/>
        </w:rPr>
      </w:pPr>
      <w:proofErr w:type="spellStart"/>
      <w:r w:rsidRPr="006A5882">
        <w:rPr>
          <w:rFonts w:ascii="Calibri" w:eastAsia="Times New Roman" w:hAnsi="Calibri" w:cs="Times New Roman"/>
          <w:color w:val="000000"/>
          <w:shd w:val="clear" w:color="auto" w:fill="FFFFFF"/>
        </w:rPr>
        <w:t>BrdU</w:t>
      </w:r>
      <w:proofErr w:type="spellEnd"/>
      <w:r w:rsidRPr="006A5882">
        <w:rPr>
          <w:rFonts w:ascii="Calibri" w:eastAsia="Times New Roman" w:hAnsi="Calibri" w:cs="Times New Roman"/>
          <w:color w:val="000000"/>
          <w:shd w:val="clear" w:color="auto" w:fill="FFFFFF"/>
        </w:rPr>
        <w:t xml:space="preserve"> (Oncogene NA20)</w:t>
      </w:r>
    </w:p>
    <w:p w14:paraId="39E641DF" w14:textId="77777777" w:rsidR="003A1B04" w:rsidRPr="006A5882" w:rsidRDefault="003A1B04" w:rsidP="003A1B04">
      <w:pPr>
        <w:spacing w:line="480" w:lineRule="auto"/>
        <w:rPr>
          <w:rFonts w:ascii="Calibri" w:eastAsia="Times New Roman" w:hAnsi="Calibri" w:cs="Times New Roman"/>
          <w:color w:val="000000"/>
          <w:shd w:val="clear" w:color="auto" w:fill="FFFFFF"/>
        </w:rPr>
      </w:pPr>
      <w:r w:rsidRPr="006A5882">
        <w:rPr>
          <w:rFonts w:ascii="Calibri" w:eastAsia="Times New Roman" w:hAnsi="Calibri" w:cs="Times New Roman"/>
          <w:color w:val="000000"/>
          <w:shd w:val="clear" w:color="auto" w:fill="FFFFFF"/>
        </w:rPr>
        <w:t>Keratin K10 (Covance PRB-159P)</w:t>
      </w:r>
    </w:p>
    <w:p w14:paraId="5179CB85" w14:textId="77777777" w:rsidR="003A1B04" w:rsidRPr="006A5882" w:rsidRDefault="003A1B04" w:rsidP="003A1B04">
      <w:pPr>
        <w:spacing w:line="480" w:lineRule="auto"/>
        <w:rPr>
          <w:rFonts w:ascii="Calibri" w:eastAsia="Times New Roman" w:hAnsi="Calibri" w:cs="Times New Roman"/>
          <w:color w:val="000000"/>
          <w:shd w:val="clear" w:color="auto" w:fill="FFFFFF"/>
        </w:rPr>
      </w:pPr>
      <w:r w:rsidRPr="006A5882">
        <w:rPr>
          <w:rFonts w:ascii="Calibri" w:eastAsia="Times New Roman" w:hAnsi="Calibri" w:cs="Times New Roman"/>
          <w:color w:val="000000"/>
          <w:shd w:val="clear" w:color="auto" w:fill="FFFFFF"/>
        </w:rPr>
        <w:t>Keratin K14 (Covance PRB-155P)</w:t>
      </w:r>
    </w:p>
    <w:p w14:paraId="4881A068" w14:textId="77777777" w:rsidR="008A4CBB" w:rsidRDefault="008A4CBB"/>
    <w:sectPr w:rsidR="008A4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B04"/>
    <w:rsid w:val="000005DA"/>
    <w:rsid w:val="003A1B04"/>
    <w:rsid w:val="008A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B3B8"/>
  <w15:chartTrackingRefBased/>
  <w15:docId w15:val="{EEBE6E68-2B4A-495E-87F9-CA6582A3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1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5</Characters>
  <Application>Microsoft Macintosh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eyers</dc:creator>
  <cp:keywords/>
  <dc:description/>
  <cp:lastModifiedBy>Karl Munger</cp:lastModifiedBy>
  <cp:revision>2</cp:revision>
  <dcterms:created xsi:type="dcterms:W3CDTF">2017-01-12T16:49:00Z</dcterms:created>
  <dcterms:modified xsi:type="dcterms:W3CDTF">2017-01-12T18:00:00Z</dcterms:modified>
</cp:coreProperties>
</file>